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5C143" w14:textId="77777777" w:rsidR="00C22053" w:rsidRPr="00502A54" w:rsidRDefault="00C22053" w:rsidP="00C22053">
      <w:pPr>
        <w:spacing w:line="480" w:lineRule="auto"/>
        <w:rPr>
          <w:b/>
          <w:bCs/>
          <w:sz w:val="28"/>
          <w:szCs w:val="28"/>
        </w:rPr>
      </w:pPr>
      <w:r w:rsidRPr="00502A54">
        <w:rPr>
          <w:b/>
          <w:bCs/>
          <w:sz w:val="28"/>
          <w:szCs w:val="28"/>
        </w:rPr>
        <w:t>S6</w:t>
      </w:r>
      <w:r>
        <w:rPr>
          <w:b/>
          <w:bCs/>
          <w:sz w:val="28"/>
          <w:szCs w:val="28"/>
        </w:rPr>
        <w:t xml:space="preserve"> Table</w:t>
      </w:r>
      <w:r w:rsidRPr="00502A54">
        <w:rPr>
          <w:b/>
          <w:bCs/>
          <w:sz w:val="28"/>
          <w:szCs w:val="28"/>
        </w:rPr>
        <w:t xml:space="preserve">. </w:t>
      </w:r>
      <w:r w:rsidRPr="00502A54">
        <w:rPr>
          <w:b/>
          <w:bCs/>
          <w:iCs/>
          <w:sz w:val="28"/>
          <w:szCs w:val="28"/>
        </w:rPr>
        <w:t>Ranking of Latent Means (Cohen’s ds as Compared to English) for Languages According to the Partial Scalar Measurement Model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977"/>
        <w:gridCol w:w="1422"/>
      </w:tblGrid>
      <w:tr w:rsidR="00C22053" w:rsidRPr="005B1A6C" w14:paraId="7495DE0C" w14:textId="77777777" w:rsidTr="00FF1763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753FFE8" w14:textId="77777777" w:rsidR="00C22053" w:rsidRPr="005B1A6C" w:rsidRDefault="00C22053" w:rsidP="00FF1763">
            <w:pPr>
              <w:spacing w:line="480" w:lineRule="auto"/>
            </w:pPr>
            <w:r w:rsidRPr="005B1A6C">
              <w:t>Rank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C8D3595" w14:textId="77777777" w:rsidR="00C22053" w:rsidRPr="005B1A6C" w:rsidRDefault="00C22053" w:rsidP="00FF1763">
            <w:pPr>
              <w:spacing w:line="480" w:lineRule="auto"/>
            </w:pPr>
            <w:r w:rsidRPr="005B1A6C">
              <w:t>Languag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04D67DA" w14:textId="77777777" w:rsidR="00C22053" w:rsidRPr="005B1A6C" w:rsidRDefault="00C22053" w:rsidP="00FF1763">
            <w:pPr>
              <w:spacing w:line="480" w:lineRule="auto"/>
            </w:pPr>
            <w:r w:rsidRPr="005B1A6C">
              <w:t>Cohen</w:t>
            </w:r>
            <w:r>
              <w:t>’s</w:t>
            </w:r>
            <w:r w:rsidRPr="005B1A6C">
              <w:t xml:space="preserve"> </w:t>
            </w:r>
            <w:r w:rsidRPr="005B1A6C">
              <w:rPr>
                <w:i/>
              </w:rPr>
              <w:t>d</w:t>
            </w:r>
          </w:p>
        </w:tc>
      </w:tr>
      <w:tr w:rsidR="00C22053" w:rsidRPr="00DE4AB0" w14:paraId="4926FC7C" w14:textId="77777777" w:rsidTr="00FF1763">
        <w:tc>
          <w:tcPr>
            <w:tcW w:w="846" w:type="dxa"/>
            <w:tcBorders>
              <w:top w:val="single" w:sz="4" w:space="0" w:color="auto"/>
            </w:tcBorders>
          </w:tcPr>
          <w:p w14:paraId="347479FB" w14:textId="77777777" w:rsidR="00C22053" w:rsidRPr="00DE4AB0" w:rsidRDefault="00C22053" w:rsidP="00FF1763">
            <w:pPr>
              <w:spacing w:line="480" w:lineRule="auto"/>
            </w:pPr>
            <w:r w:rsidRPr="00DE4AB0"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378632E" w14:textId="77777777" w:rsidR="00C22053" w:rsidRPr="00DE4AB0" w:rsidRDefault="00C22053" w:rsidP="00FF1763">
            <w:pPr>
              <w:spacing w:line="480" w:lineRule="auto"/>
            </w:pPr>
            <w:r w:rsidRPr="00DE4AB0">
              <w:t>Hebrew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C81C31C" w14:textId="77777777" w:rsidR="00C22053" w:rsidRPr="00DE4AB0" w:rsidRDefault="00C22053" w:rsidP="00FF1763">
            <w:pPr>
              <w:spacing w:line="480" w:lineRule="auto"/>
            </w:pPr>
            <w:r w:rsidRPr="00DE4AB0">
              <w:t>0.629</w:t>
            </w:r>
          </w:p>
        </w:tc>
      </w:tr>
      <w:tr w:rsidR="00C22053" w:rsidRPr="00DE4AB0" w14:paraId="793432CE" w14:textId="77777777" w:rsidTr="00FF1763">
        <w:tc>
          <w:tcPr>
            <w:tcW w:w="846" w:type="dxa"/>
          </w:tcPr>
          <w:p w14:paraId="77B10FDD" w14:textId="77777777" w:rsidR="00C22053" w:rsidRPr="00DE4AB0" w:rsidRDefault="00C22053" w:rsidP="00FF1763">
            <w:pPr>
              <w:spacing w:line="480" w:lineRule="auto"/>
            </w:pPr>
            <w:r w:rsidRPr="00DE4AB0">
              <w:t>2</w:t>
            </w:r>
          </w:p>
        </w:tc>
        <w:tc>
          <w:tcPr>
            <w:tcW w:w="2977" w:type="dxa"/>
          </w:tcPr>
          <w:p w14:paraId="5EBA83ED" w14:textId="77777777" w:rsidR="00C22053" w:rsidRPr="00DE4AB0" w:rsidRDefault="00C22053" w:rsidP="00FF1763">
            <w:pPr>
              <w:spacing w:line="480" w:lineRule="auto"/>
            </w:pPr>
            <w:r w:rsidRPr="00DE4AB0">
              <w:t>Bosnian</w:t>
            </w:r>
          </w:p>
        </w:tc>
        <w:tc>
          <w:tcPr>
            <w:tcW w:w="1422" w:type="dxa"/>
          </w:tcPr>
          <w:p w14:paraId="3463F17E" w14:textId="77777777" w:rsidR="00C22053" w:rsidRPr="00DE4AB0" w:rsidRDefault="00C22053" w:rsidP="00FF1763">
            <w:pPr>
              <w:spacing w:line="480" w:lineRule="auto"/>
            </w:pPr>
            <w:r w:rsidRPr="00DE4AB0">
              <w:t>0.482</w:t>
            </w:r>
          </w:p>
        </w:tc>
      </w:tr>
      <w:tr w:rsidR="00C22053" w:rsidRPr="00DE4AB0" w14:paraId="1CCC5B64" w14:textId="77777777" w:rsidTr="00FF1763">
        <w:tc>
          <w:tcPr>
            <w:tcW w:w="846" w:type="dxa"/>
          </w:tcPr>
          <w:p w14:paraId="628E0657" w14:textId="77777777" w:rsidR="00C22053" w:rsidRPr="00DE4AB0" w:rsidRDefault="00C22053" w:rsidP="00FF1763">
            <w:pPr>
              <w:spacing w:line="480" w:lineRule="auto"/>
            </w:pPr>
            <w:r w:rsidRPr="00DE4AB0">
              <w:t>3</w:t>
            </w:r>
          </w:p>
        </w:tc>
        <w:tc>
          <w:tcPr>
            <w:tcW w:w="2977" w:type="dxa"/>
          </w:tcPr>
          <w:p w14:paraId="7D961B08" w14:textId="77777777" w:rsidR="00C22053" w:rsidRPr="00DE4AB0" w:rsidRDefault="00C22053" w:rsidP="00FF1763">
            <w:pPr>
              <w:spacing w:line="480" w:lineRule="auto"/>
            </w:pPr>
            <w:r w:rsidRPr="00DE4AB0">
              <w:t>Slovenian</w:t>
            </w:r>
          </w:p>
        </w:tc>
        <w:tc>
          <w:tcPr>
            <w:tcW w:w="1422" w:type="dxa"/>
          </w:tcPr>
          <w:p w14:paraId="02980389" w14:textId="77777777" w:rsidR="00C22053" w:rsidRPr="00DE4AB0" w:rsidRDefault="00C22053" w:rsidP="00FF1763">
            <w:pPr>
              <w:spacing w:line="480" w:lineRule="auto"/>
            </w:pPr>
            <w:r w:rsidRPr="00DE4AB0">
              <w:t>0.462</w:t>
            </w:r>
          </w:p>
        </w:tc>
      </w:tr>
      <w:tr w:rsidR="00C22053" w:rsidRPr="00DE4AB0" w14:paraId="0EB26CA9" w14:textId="77777777" w:rsidTr="00FF1763">
        <w:tc>
          <w:tcPr>
            <w:tcW w:w="846" w:type="dxa"/>
          </w:tcPr>
          <w:p w14:paraId="66DABCC8" w14:textId="77777777" w:rsidR="00C22053" w:rsidRPr="00DE4AB0" w:rsidRDefault="00C22053" w:rsidP="00FF1763">
            <w:pPr>
              <w:spacing w:line="480" w:lineRule="auto"/>
            </w:pPr>
            <w:r w:rsidRPr="00DE4AB0">
              <w:t>4</w:t>
            </w:r>
          </w:p>
        </w:tc>
        <w:tc>
          <w:tcPr>
            <w:tcW w:w="2977" w:type="dxa"/>
          </w:tcPr>
          <w:p w14:paraId="70893100" w14:textId="77777777" w:rsidR="00C22053" w:rsidRPr="00DE4AB0" w:rsidRDefault="00C22053" w:rsidP="00FF1763">
            <w:pPr>
              <w:spacing w:line="480" w:lineRule="auto"/>
            </w:pPr>
            <w:r w:rsidRPr="00DE4AB0">
              <w:t>Bulgarian</w:t>
            </w:r>
          </w:p>
        </w:tc>
        <w:tc>
          <w:tcPr>
            <w:tcW w:w="1422" w:type="dxa"/>
          </w:tcPr>
          <w:p w14:paraId="5A29BFDD" w14:textId="77777777" w:rsidR="00C22053" w:rsidRPr="00DE4AB0" w:rsidRDefault="00C22053" w:rsidP="00FF1763">
            <w:pPr>
              <w:spacing w:line="480" w:lineRule="auto"/>
            </w:pPr>
            <w:r w:rsidRPr="00DE4AB0">
              <w:t>0.431</w:t>
            </w:r>
          </w:p>
        </w:tc>
      </w:tr>
      <w:tr w:rsidR="00C22053" w:rsidRPr="00DE4AB0" w14:paraId="65A2501D" w14:textId="77777777" w:rsidTr="00FF1763">
        <w:tc>
          <w:tcPr>
            <w:tcW w:w="846" w:type="dxa"/>
          </w:tcPr>
          <w:p w14:paraId="6DFF4E08" w14:textId="77777777" w:rsidR="00C22053" w:rsidRPr="00DE4AB0" w:rsidRDefault="00C22053" w:rsidP="00FF1763">
            <w:pPr>
              <w:spacing w:line="480" w:lineRule="auto"/>
            </w:pPr>
            <w:r w:rsidRPr="00DE4AB0">
              <w:t>5</w:t>
            </w:r>
          </w:p>
        </w:tc>
        <w:tc>
          <w:tcPr>
            <w:tcW w:w="2977" w:type="dxa"/>
          </w:tcPr>
          <w:p w14:paraId="76618369" w14:textId="77777777" w:rsidR="00C22053" w:rsidRPr="00DE4AB0" w:rsidRDefault="00C22053" w:rsidP="00FF1763">
            <w:pPr>
              <w:spacing w:line="480" w:lineRule="auto"/>
            </w:pPr>
            <w:r w:rsidRPr="00DE4AB0">
              <w:t>French</w:t>
            </w:r>
          </w:p>
        </w:tc>
        <w:tc>
          <w:tcPr>
            <w:tcW w:w="1422" w:type="dxa"/>
          </w:tcPr>
          <w:p w14:paraId="15FB52C0" w14:textId="77777777" w:rsidR="00C22053" w:rsidRPr="00DE4AB0" w:rsidRDefault="00C22053" w:rsidP="00FF1763">
            <w:pPr>
              <w:spacing w:line="480" w:lineRule="auto"/>
            </w:pPr>
            <w:r w:rsidRPr="00DE4AB0">
              <w:t>0.418</w:t>
            </w:r>
          </w:p>
        </w:tc>
      </w:tr>
      <w:tr w:rsidR="00C22053" w:rsidRPr="00DE4AB0" w14:paraId="4B2A3A84" w14:textId="77777777" w:rsidTr="00FF1763">
        <w:tc>
          <w:tcPr>
            <w:tcW w:w="846" w:type="dxa"/>
          </w:tcPr>
          <w:p w14:paraId="1EE84380" w14:textId="77777777" w:rsidR="00C22053" w:rsidRPr="00DE4AB0" w:rsidRDefault="00C22053" w:rsidP="00FF1763">
            <w:pPr>
              <w:spacing w:line="480" w:lineRule="auto"/>
            </w:pPr>
            <w:r w:rsidRPr="00DE4AB0">
              <w:t>6</w:t>
            </w:r>
          </w:p>
        </w:tc>
        <w:tc>
          <w:tcPr>
            <w:tcW w:w="2977" w:type="dxa"/>
          </w:tcPr>
          <w:p w14:paraId="4F724C9B" w14:textId="77777777" w:rsidR="00C22053" w:rsidRPr="00DE4AB0" w:rsidRDefault="00C22053" w:rsidP="00FF1763">
            <w:pPr>
              <w:spacing w:line="480" w:lineRule="auto"/>
            </w:pPr>
            <w:r w:rsidRPr="00DE4AB0">
              <w:t>Croatian</w:t>
            </w:r>
          </w:p>
        </w:tc>
        <w:tc>
          <w:tcPr>
            <w:tcW w:w="1422" w:type="dxa"/>
          </w:tcPr>
          <w:p w14:paraId="6EF1BE9B" w14:textId="77777777" w:rsidR="00C22053" w:rsidRPr="00DE4AB0" w:rsidRDefault="00C22053" w:rsidP="00FF1763">
            <w:pPr>
              <w:spacing w:line="480" w:lineRule="auto"/>
            </w:pPr>
            <w:r w:rsidRPr="00DE4AB0">
              <w:t>0.408</w:t>
            </w:r>
          </w:p>
        </w:tc>
      </w:tr>
      <w:tr w:rsidR="00C22053" w:rsidRPr="00DE4AB0" w14:paraId="08B0B155" w14:textId="77777777" w:rsidTr="00FF1763">
        <w:tc>
          <w:tcPr>
            <w:tcW w:w="846" w:type="dxa"/>
          </w:tcPr>
          <w:p w14:paraId="2E13BDAF" w14:textId="77777777" w:rsidR="00C22053" w:rsidRPr="00DE4AB0" w:rsidRDefault="00C22053" w:rsidP="00FF1763">
            <w:pPr>
              <w:spacing w:line="480" w:lineRule="auto"/>
            </w:pPr>
            <w:r w:rsidRPr="00DE4AB0">
              <w:t>7</w:t>
            </w:r>
          </w:p>
        </w:tc>
        <w:tc>
          <w:tcPr>
            <w:tcW w:w="2977" w:type="dxa"/>
          </w:tcPr>
          <w:p w14:paraId="4660B359" w14:textId="77777777" w:rsidR="00C22053" w:rsidRPr="00DE4AB0" w:rsidRDefault="00C22053" w:rsidP="00FF1763">
            <w:pPr>
              <w:spacing w:line="480" w:lineRule="auto"/>
            </w:pPr>
            <w:r w:rsidRPr="00DE4AB0">
              <w:t>Malaysian Malay</w:t>
            </w:r>
          </w:p>
        </w:tc>
        <w:tc>
          <w:tcPr>
            <w:tcW w:w="1422" w:type="dxa"/>
          </w:tcPr>
          <w:p w14:paraId="06CD2FD5" w14:textId="77777777" w:rsidR="00C22053" w:rsidRPr="00DE4AB0" w:rsidRDefault="00C22053" w:rsidP="00FF1763">
            <w:pPr>
              <w:spacing w:line="480" w:lineRule="auto"/>
            </w:pPr>
            <w:r w:rsidRPr="00DE4AB0">
              <w:t>0.378</w:t>
            </w:r>
          </w:p>
        </w:tc>
      </w:tr>
      <w:tr w:rsidR="00C22053" w:rsidRPr="00DE4AB0" w14:paraId="529EBBE8" w14:textId="77777777" w:rsidTr="00FF1763">
        <w:tc>
          <w:tcPr>
            <w:tcW w:w="846" w:type="dxa"/>
          </w:tcPr>
          <w:p w14:paraId="7D8FD122" w14:textId="77777777" w:rsidR="00C22053" w:rsidRPr="00DE4AB0" w:rsidRDefault="00C22053" w:rsidP="00FF1763">
            <w:pPr>
              <w:spacing w:line="480" w:lineRule="auto"/>
            </w:pPr>
            <w:r w:rsidRPr="00DE4AB0">
              <w:t>8</w:t>
            </w:r>
          </w:p>
        </w:tc>
        <w:tc>
          <w:tcPr>
            <w:tcW w:w="2977" w:type="dxa"/>
          </w:tcPr>
          <w:p w14:paraId="1156FB97" w14:textId="77777777" w:rsidR="00C22053" w:rsidRPr="00DE4AB0" w:rsidRDefault="00C22053" w:rsidP="00FF1763">
            <w:pPr>
              <w:spacing w:line="480" w:lineRule="auto"/>
            </w:pPr>
            <w:r w:rsidRPr="00DE4AB0">
              <w:t>Portuguese</w:t>
            </w:r>
          </w:p>
        </w:tc>
        <w:tc>
          <w:tcPr>
            <w:tcW w:w="1422" w:type="dxa"/>
          </w:tcPr>
          <w:p w14:paraId="50FE9B75" w14:textId="77777777" w:rsidR="00C22053" w:rsidRPr="00DE4AB0" w:rsidRDefault="00C22053" w:rsidP="00FF1763">
            <w:pPr>
              <w:spacing w:line="480" w:lineRule="auto"/>
            </w:pPr>
            <w:r w:rsidRPr="00DE4AB0">
              <w:t>0.376</w:t>
            </w:r>
          </w:p>
        </w:tc>
      </w:tr>
      <w:tr w:rsidR="00C22053" w:rsidRPr="00DE4AB0" w14:paraId="2AD41E92" w14:textId="77777777" w:rsidTr="00FF1763">
        <w:tc>
          <w:tcPr>
            <w:tcW w:w="846" w:type="dxa"/>
          </w:tcPr>
          <w:p w14:paraId="2E9B9C68" w14:textId="77777777" w:rsidR="00C22053" w:rsidRPr="00DE4AB0" w:rsidRDefault="00C22053" w:rsidP="00FF1763">
            <w:pPr>
              <w:spacing w:line="480" w:lineRule="auto"/>
            </w:pPr>
            <w:r w:rsidRPr="00DE4AB0">
              <w:t>9</w:t>
            </w:r>
          </w:p>
        </w:tc>
        <w:tc>
          <w:tcPr>
            <w:tcW w:w="2977" w:type="dxa"/>
          </w:tcPr>
          <w:p w14:paraId="22CC158E" w14:textId="77777777" w:rsidR="00C22053" w:rsidRPr="00DE4AB0" w:rsidRDefault="00C22053" w:rsidP="00FF1763">
            <w:pPr>
              <w:spacing w:line="480" w:lineRule="auto"/>
            </w:pPr>
            <w:r w:rsidRPr="00DE4AB0">
              <w:t>Hindi</w:t>
            </w:r>
          </w:p>
        </w:tc>
        <w:tc>
          <w:tcPr>
            <w:tcW w:w="1422" w:type="dxa"/>
          </w:tcPr>
          <w:p w14:paraId="0A639EEA" w14:textId="77777777" w:rsidR="00C22053" w:rsidRPr="00DE4AB0" w:rsidRDefault="00C22053" w:rsidP="00FF1763">
            <w:pPr>
              <w:spacing w:line="480" w:lineRule="auto"/>
            </w:pPr>
            <w:r w:rsidRPr="00DE4AB0">
              <w:t>0.371</w:t>
            </w:r>
          </w:p>
        </w:tc>
      </w:tr>
      <w:tr w:rsidR="00C22053" w:rsidRPr="00DE4AB0" w14:paraId="043D1E44" w14:textId="77777777" w:rsidTr="00FF1763">
        <w:tc>
          <w:tcPr>
            <w:tcW w:w="846" w:type="dxa"/>
          </w:tcPr>
          <w:p w14:paraId="26A59D49" w14:textId="77777777" w:rsidR="00C22053" w:rsidRPr="00DE4AB0" w:rsidRDefault="00C22053" w:rsidP="00FF1763">
            <w:pPr>
              <w:spacing w:line="480" w:lineRule="auto"/>
            </w:pPr>
            <w:r w:rsidRPr="00DE4AB0">
              <w:t>10</w:t>
            </w:r>
          </w:p>
        </w:tc>
        <w:tc>
          <w:tcPr>
            <w:tcW w:w="2977" w:type="dxa"/>
          </w:tcPr>
          <w:p w14:paraId="3A8FAF9E" w14:textId="77777777" w:rsidR="00C22053" w:rsidRPr="00DE4AB0" w:rsidRDefault="00C22053" w:rsidP="00FF1763">
            <w:pPr>
              <w:spacing w:line="480" w:lineRule="auto"/>
            </w:pPr>
            <w:r w:rsidRPr="00DE4AB0">
              <w:t>Nepali</w:t>
            </w:r>
          </w:p>
        </w:tc>
        <w:tc>
          <w:tcPr>
            <w:tcW w:w="1422" w:type="dxa"/>
          </w:tcPr>
          <w:p w14:paraId="35511FC8" w14:textId="77777777" w:rsidR="00C22053" w:rsidRPr="00DE4AB0" w:rsidRDefault="00C22053" w:rsidP="00FF1763">
            <w:pPr>
              <w:spacing w:line="480" w:lineRule="auto"/>
            </w:pPr>
            <w:r w:rsidRPr="00DE4AB0">
              <w:t>0.360</w:t>
            </w:r>
          </w:p>
        </w:tc>
      </w:tr>
      <w:tr w:rsidR="00C22053" w:rsidRPr="00DE4AB0" w14:paraId="08BB628F" w14:textId="77777777" w:rsidTr="00FF1763">
        <w:tc>
          <w:tcPr>
            <w:tcW w:w="846" w:type="dxa"/>
          </w:tcPr>
          <w:p w14:paraId="37BECBAE" w14:textId="77777777" w:rsidR="00C22053" w:rsidRPr="00DE4AB0" w:rsidRDefault="00C22053" w:rsidP="00FF1763">
            <w:pPr>
              <w:spacing w:line="480" w:lineRule="auto"/>
            </w:pPr>
            <w:r w:rsidRPr="00DE4AB0">
              <w:t>11</w:t>
            </w:r>
          </w:p>
        </w:tc>
        <w:tc>
          <w:tcPr>
            <w:tcW w:w="2977" w:type="dxa"/>
          </w:tcPr>
          <w:p w14:paraId="2D9895CC" w14:textId="77777777" w:rsidR="00C22053" w:rsidRPr="00DE4AB0" w:rsidRDefault="00C22053" w:rsidP="00FF1763">
            <w:pPr>
              <w:spacing w:line="480" w:lineRule="auto"/>
            </w:pPr>
            <w:r w:rsidRPr="00DE4AB0">
              <w:t>Serbian</w:t>
            </w:r>
          </w:p>
        </w:tc>
        <w:tc>
          <w:tcPr>
            <w:tcW w:w="1422" w:type="dxa"/>
          </w:tcPr>
          <w:p w14:paraId="51B786CE" w14:textId="77777777" w:rsidR="00C22053" w:rsidRPr="00DE4AB0" w:rsidRDefault="00C22053" w:rsidP="00FF1763">
            <w:pPr>
              <w:spacing w:line="480" w:lineRule="auto"/>
            </w:pPr>
            <w:r w:rsidRPr="00DE4AB0">
              <w:t>0.358</w:t>
            </w:r>
          </w:p>
        </w:tc>
      </w:tr>
      <w:tr w:rsidR="00C22053" w:rsidRPr="00DE4AB0" w14:paraId="1F3477A5" w14:textId="77777777" w:rsidTr="00FF1763">
        <w:tc>
          <w:tcPr>
            <w:tcW w:w="846" w:type="dxa"/>
          </w:tcPr>
          <w:p w14:paraId="17C0B3A3" w14:textId="77777777" w:rsidR="00C22053" w:rsidRPr="00DE4AB0" w:rsidRDefault="00C22053" w:rsidP="00FF1763">
            <w:pPr>
              <w:spacing w:line="480" w:lineRule="auto"/>
            </w:pPr>
            <w:r w:rsidRPr="00DE4AB0">
              <w:t>12</w:t>
            </w:r>
          </w:p>
        </w:tc>
        <w:tc>
          <w:tcPr>
            <w:tcW w:w="2977" w:type="dxa"/>
          </w:tcPr>
          <w:p w14:paraId="56B823B8" w14:textId="77777777" w:rsidR="00C22053" w:rsidRPr="00DE4AB0" w:rsidRDefault="00C22053" w:rsidP="00FF1763">
            <w:pPr>
              <w:spacing w:line="480" w:lineRule="auto"/>
            </w:pPr>
            <w:r w:rsidRPr="00DE4AB0">
              <w:t>Norwegian</w:t>
            </w:r>
          </w:p>
        </w:tc>
        <w:tc>
          <w:tcPr>
            <w:tcW w:w="1422" w:type="dxa"/>
          </w:tcPr>
          <w:p w14:paraId="713F29D3" w14:textId="77777777" w:rsidR="00C22053" w:rsidRPr="00DE4AB0" w:rsidRDefault="00C22053" w:rsidP="00FF1763">
            <w:pPr>
              <w:spacing w:line="480" w:lineRule="auto"/>
            </w:pPr>
            <w:r w:rsidRPr="00DE4AB0">
              <w:t>0.344</w:t>
            </w:r>
          </w:p>
        </w:tc>
      </w:tr>
      <w:tr w:rsidR="00C22053" w:rsidRPr="00DE4AB0" w14:paraId="73B7F057" w14:textId="77777777" w:rsidTr="00FF1763">
        <w:tc>
          <w:tcPr>
            <w:tcW w:w="846" w:type="dxa"/>
          </w:tcPr>
          <w:p w14:paraId="3ADEAF50" w14:textId="77777777" w:rsidR="00C22053" w:rsidRPr="00DE4AB0" w:rsidRDefault="00C22053" w:rsidP="00FF1763">
            <w:pPr>
              <w:spacing w:line="480" w:lineRule="auto"/>
            </w:pPr>
            <w:r w:rsidRPr="00DE4AB0">
              <w:t>13</w:t>
            </w:r>
          </w:p>
        </w:tc>
        <w:tc>
          <w:tcPr>
            <w:tcW w:w="2977" w:type="dxa"/>
          </w:tcPr>
          <w:p w14:paraId="0BF856A6" w14:textId="77777777" w:rsidR="00C22053" w:rsidRPr="00DE4AB0" w:rsidRDefault="00C22053" w:rsidP="00FF1763">
            <w:pPr>
              <w:spacing w:line="480" w:lineRule="auto"/>
            </w:pPr>
            <w:r w:rsidRPr="00DE4AB0">
              <w:t>Icelandic</w:t>
            </w:r>
          </w:p>
        </w:tc>
        <w:tc>
          <w:tcPr>
            <w:tcW w:w="1422" w:type="dxa"/>
          </w:tcPr>
          <w:p w14:paraId="5120D5D3" w14:textId="77777777" w:rsidR="00C22053" w:rsidRPr="00DE4AB0" w:rsidRDefault="00C22053" w:rsidP="00FF1763">
            <w:pPr>
              <w:spacing w:line="480" w:lineRule="auto"/>
            </w:pPr>
            <w:r w:rsidRPr="00DE4AB0">
              <w:t>0.331</w:t>
            </w:r>
          </w:p>
        </w:tc>
      </w:tr>
      <w:tr w:rsidR="00C22053" w:rsidRPr="00DE4AB0" w14:paraId="249871DF" w14:textId="77777777" w:rsidTr="00FF1763">
        <w:tc>
          <w:tcPr>
            <w:tcW w:w="846" w:type="dxa"/>
          </w:tcPr>
          <w:p w14:paraId="728C4100" w14:textId="77777777" w:rsidR="00C22053" w:rsidRPr="00DE4AB0" w:rsidRDefault="00C22053" w:rsidP="00FF1763">
            <w:pPr>
              <w:spacing w:line="480" w:lineRule="auto"/>
            </w:pPr>
            <w:r w:rsidRPr="00DE4AB0">
              <w:t>14</w:t>
            </w:r>
          </w:p>
        </w:tc>
        <w:tc>
          <w:tcPr>
            <w:tcW w:w="2977" w:type="dxa"/>
          </w:tcPr>
          <w:p w14:paraId="09A67F89" w14:textId="77777777" w:rsidR="00C22053" w:rsidRPr="00DE4AB0" w:rsidRDefault="00C22053" w:rsidP="00FF1763">
            <w:pPr>
              <w:spacing w:line="480" w:lineRule="auto"/>
            </w:pPr>
            <w:r w:rsidRPr="00DE4AB0">
              <w:t>Farsi</w:t>
            </w:r>
          </w:p>
        </w:tc>
        <w:tc>
          <w:tcPr>
            <w:tcW w:w="1422" w:type="dxa"/>
          </w:tcPr>
          <w:p w14:paraId="537758D9" w14:textId="77777777" w:rsidR="00C22053" w:rsidRPr="00DE4AB0" w:rsidRDefault="00C22053" w:rsidP="00FF1763">
            <w:pPr>
              <w:spacing w:line="480" w:lineRule="auto"/>
            </w:pPr>
            <w:r w:rsidRPr="00DE4AB0">
              <w:t>0.316</w:t>
            </w:r>
          </w:p>
        </w:tc>
      </w:tr>
      <w:tr w:rsidR="00C22053" w:rsidRPr="00DE4AB0" w14:paraId="7D23A823" w14:textId="77777777" w:rsidTr="00FF1763">
        <w:tc>
          <w:tcPr>
            <w:tcW w:w="846" w:type="dxa"/>
          </w:tcPr>
          <w:p w14:paraId="07554737" w14:textId="77777777" w:rsidR="00C22053" w:rsidRPr="00DE4AB0" w:rsidRDefault="00C22053" w:rsidP="00FF1763">
            <w:pPr>
              <w:spacing w:line="480" w:lineRule="auto"/>
            </w:pPr>
            <w:r w:rsidRPr="00DE4AB0">
              <w:t>15</w:t>
            </w:r>
          </w:p>
        </w:tc>
        <w:tc>
          <w:tcPr>
            <w:tcW w:w="2977" w:type="dxa"/>
          </w:tcPr>
          <w:p w14:paraId="6D99BC3B" w14:textId="77777777" w:rsidR="00C22053" w:rsidRPr="00DE4AB0" w:rsidRDefault="00C22053" w:rsidP="00FF1763">
            <w:pPr>
              <w:spacing w:line="480" w:lineRule="auto"/>
            </w:pPr>
            <w:r w:rsidRPr="00DE4AB0">
              <w:t>Romanian</w:t>
            </w:r>
          </w:p>
        </w:tc>
        <w:tc>
          <w:tcPr>
            <w:tcW w:w="1422" w:type="dxa"/>
          </w:tcPr>
          <w:p w14:paraId="3DD70690" w14:textId="77777777" w:rsidR="00C22053" w:rsidRPr="00DE4AB0" w:rsidRDefault="00C22053" w:rsidP="00FF1763">
            <w:pPr>
              <w:spacing w:line="480" w:lineRule="auto"/>
            </w:pPr>
            <w:r w:rsidRPr="00DE4AB0">
              <w:t>0.315</w:t>
            </w:r>
          </w:p>
        </w:tc>
      </w:tr>
      <w:tr w:rsidR="00C22053" w:rsidRPr="00DE4AB0" w14:paraId="03211695" w14:textId="77777777" w:rsidTr="00FF1763">
        <w:tc>
          <w:tcPr>
            <w:tcW w:w="846" w:type="dxa"/>
          </w:tcPr>
          <w:p w14:paraId="5BF64125" w14:textId="77777777" w:rsidR="00C22053" w:rsidRPr="00DE4AB0" w:rsidRDefault="00C22053" w:rsidP="00FF1763">
            <w:pPr>
              <w:spacing w:line="480" w:lineRule="auto"/>
            </w:pPr>
            <w:r w:rsidRPr="00DE4AB0">
              <w:t>16</w:t>
            </w:r>
          </w:p>
        </w:tc>
        <w:tc>
          <w:tcPr>
            <w:tcW w:w="2977" w:type="dxa"/>
          </w:tcPr>
          <w:p w14:paraId="112E2101" w14:textId="77777777" w:rsidR="00C22053" w:rsidRPr="00DE4AB0" w:rsidRDefault="00C22053" w:rsidP="00FF1763">
            <w:pPr>
              <w:spacing w:line="480" w:lineRule="auto"/>
            </w:pPr>
            <w:r w:rsidRPr="00DE4AB0">
              <w:t>Dutch</w:t>
            </w:r>
          </w:p>
        </w:tc>
        <w:tc>
          <w:tcPr>
            <w:tcW w:w="1422" w:type="dxa"/>
          </w:tcPr>
          <w:p w14:paraId="31B4E0CE" w14:textId="77777777" w:rsidR="00C22053" w:rsidRPr="00DE4AB0" w:rsidRDefault="00C22053" w:rsidP="00FF1763">
            <w:pPr>
              <w:spacing w:line="480" w:lineRule="auto"/>
            </w:pPr>
            <w:r w:rsidRPr="00DE4AB0">
              <w:t>0.309</w:t>
            </w:r>
          </w:p>
        </w:tc>
      </w:tr>
      <w:tr w:rsidR="00C22053" w:rsidRPr="00DE4AB0" w14:paraId="6D41F8F9" w14:textId="77777777" w:rsidTr="00FF1763">
        <w:tc>
          <w:tcPr>
            <w:tcW w:w="846" w:type="dxa"/>
          </w:tcPr>
          <w:p w14:paraId="276BFA24" w14:textId="77777777" w:rsidR="00C22053" w:rsidRPr="00DE4AB0" w:rsidRDefault="00C22053" w:rsidP="00FF1763">
            <w:pPr>
              <w:spacing w:line="480" w:lineRule="auto"/>
            </w:pPr>
            <w:r w:rsidRPr="00DE4AB0">
              <w:t>17</w:t>
            </w:r>
          </w:p>
        </w:tc>
        <w:tc>
          <w:tcPr>
            <w:tcW w:w="2977" w:type="dxa"/>
          </w:tcPr>
          <w:p w14:paraId="746810C4" w14:textId="77777777" w:rsidR="00C22053" w:rsidRPr="00DE4AB0" w:rsidRDefault="00C22053" w:rsidP="00FF1763">
            <w:pPr>
              <w:spacing w:line="480" w:lineRule="auto"/>
            </w:pPr>
            <w:r w:rsidRPr="00DE4AB0">
              <w:t>Cantonese</w:t>
            </w:r>
          </w:p>
        </w:tc>
        <w:tc>
          <w:tcPr>
            <w:tcW w:w="1422" w:type="dxa"/>
          </w:tcPr>
          <w:p w14:paraId="5758304E" w14:textId="77777777" w:rsidR="00C22053" w:rsidRPr="00DE4AB0" w:rsidRDefault="00C22053" w:rsidP="00FF1763">
            <w:pPr>
              <w:spacing w:line="480" w:lineRule="auto"/>
            </w:pPr>
            <w:r w:rsidRPr="00DE4AB0">
              <w:t>0.265</w:t>
            </w:r>
          </w:p>
        </w:tc>
      </w:tr>
      <w:tr w:rsidR="00C22053" w:rsidRPr="00DE4AB0" w14:paraId="08EC3289" w14:textId="77777777" w:rsidTr="00FF1763">
        <w:tc>
          <w:tcPr>
            <w:tcW w:w="846" w:type="dxa"/>
          </w:tcPr>
          <w:p w14:paraId="16F96417" w14:textId="77777777" w:rsidR="00C22053" w:rsidRPr="00DE4AB0" w:rsidRDefault="00C22053" w:rsidP="00FF1763">
            <w:pPr>
              <w:spacing w:line="480" w:lineRule="auto"/>
            </w:pPr>
            <w:r w:rsidRPr="00DE4AB0">
              <w:t>18</w:t>
            </w:r>
          </w:p>
        </w:tc>
        <w:tc>
          <w:tcPr>
            <w:tcW w:w="2977" w:type="dxa"/>
          </w:tcPr>
          <w:p w14:paraId="788194F4" w14:textId="77777777" w:rsidR="00C22053" w:rsidRPr="00DE4AB0" w:rsidRDefault="00C22053" w:rsidP="00FF1763">
            <w:pPr>
              <w:spacing w:line="480" w:lineRule="auto"/>
            </w:pPr>
            <w:r w:rsidRPr="00DE4AB0">
              <w:t>Spanish</w:t>
            </w:r>
          </w:p>
        </w:tc>
        <w:tc>
          <w:tcPr>
            <w:tcW w:w="1422" w:type="dxa"/>
          </w:tcPr>
          <w:p w14:paraId="1E3C433D" w14:textId="77777777" w:rsidR="00C22053" w:rsidRPr="00DE4AB0" w:rsidRDefault="00C22053" w:rsidP="00FF1763">
            <w:pPr>
              <w:spacing w:line="480" w:lineRule="auto"/>
            </w:pPr>
            <w:r w:rsidRPr="00DE4AB0">
              <w:t>0.265</w:t>
            </w:r>
          </w:p>
        </w:tc>
      </w:tr>
      <w:tr w:rsidR="00C22053" w:rsidRPr="00DE4AB0" w14:paraId="3675B5F6" w14:textId="77777777" w:rsidTr="00FF1763">
        <w:tc>
          <w:tcPr>
            <w:tcW w:w="846" w:type="dxa"/>
          </w:tcPr>
          <w:p w14:paraId="685B6E29" w14:textId="77777777" w:rsidR="00C22053" w:rsidRPr="00DE4AB0" w:rsidRDefault="00C22053" w:rsidP="00FF1763">
            <w:pPr>
              <w:spacing w:line="480" w:lineRule="auto"/>
            </w:pPr>
            <w:r w:rsidRPr="00DE4AB0">
              <w:t>19</w:t>
            </w:r>
          </w:p>
        </w:tc>
        <w:tc>
          <w:tcPr>
            <w:tcW w:w="2977" w:type="dxa"/>
          </w:tcPr>
          <w:p w14:paraId="169E042C" w14:textId="77777777" w:rsidR="00C22053" w:rsidRPr="00DE4AB0" w:rsidRDefault="00C22053" w:rsidP="00FF1763">
            <w:pPr>
              <w:spacing w:line="480" w:lineRule="auto"/>
            </w:pPr>
            <w:r w:rsidRPr="00DE4AB0">
              <w:t>Bangla</w:t>
            </w:r>
          </w:p>
        </w:tc>
        <w:tc>
          <w:tcPr>
            <w:tcW w:w="1422" w:type="dxa"/>
          </w:tcPr>
          <w:p w14:paraId="4712C754" w14:textId="77777777" w:rsidR="00C22053" w:rsidRPr="00DE4AB0" w:rsidRDefault="00C22053" w:rsidP="00FF1763">
            <w:pPr>
              <w:spacing w:line="480" w:lineRule="auto"/>
            </w:pPr>
            <w:r w:rsidRPr="00DE4AB0">
              <w:t>0.246</w:t>
            </w:r>
          </w:p>
        </w:tc>
      </w:tr>
      <w:tr w:rsidR="00C22053" w:rsidRPr="00DE4AB0" w14:paraId="38774E6D" w14:textId="77777777" w:rsidTr="00FF1763">
        <w:tc>
          <w:tcPr>
            <w:tcW w:w="846" w:type="dxa"/>
          </w:tcPr>
          <w:p w14:paraId="5CD26D0A" w14:textId="77777777" w:rsidR="00C22053" w:rsidRPr="00DE4AB0" w:rsidRDefault="00C22053" w:rsidP="00FF1763">
            <w:pPr>
              <w:spacing w:line="480" w:lineRule="auto"/>
            </w:pPr>
            <w:r w:rsidRPr="00DE4AB0">
              <w:t>20</w:t>
            </w:r>
          </w:p>
        </w:tc>
        <w:tc>
          <w:tcPr>
            <w:tcW w:w="2977" w:type="dxa"/>
          </w:tcPr>
          <w:p w14:paraId="0FAE0E33" w14:textId="77777777" w:rsidR="00C22053" w:rsidRPr="00DE4AB0" w:rsidRDefault="00C22053" w:rsidP="00FF1763">
            <w:pPr>
              <w:spacing w:line="480" w:lineRule="auto"/>
            </w:pPr>
            <w:r w:rsidRPr="00DE4AB0">
              <w:t>Hungarian</w:t>
            </w:r>
          </w:p>
        </w:tc>
        <w:tc>
          <w:tcPr>
            <w:tcW w:w="1422" w:type="dxa"/>
          </w:tcPr>
          <w:p w14:paraId="23636DC8" w14:textId="77777777" w:rsidR="00C22053" w:rsidRPr="00DE4AB0" w:rsidRDefault="00C22053" w:rsidP="00FF1763">
            <w:pPr>
              <w:spacing w:line="480" w:lineRule="auto"/>
            </w:pPr>
            <w:r w:rsidRPr="00DE4AB0">
              <w:t>0.246</w:t>
            </w:r>
          </w:p>
        </w:tc>
      </w:tr>
      <w:tr w:rsidR="00C22053" w:rsidRPr="00DE4AB0" w14:paraId="51ACBF36" w14:textId="77777777" w:rsidTr="00FF1763">
        <w:tc>
          <w:tcPr>
            <w:tcW w:w="846" w:type="dxa"/>
          </w:tcPr>
          <w:p w14:paraId="54086AFC" w14:textId="77777777" w:rsidR="00C22053" w:rsidRPr="00DE4AB0" w:rsidRDefault="00C22053" w:rsidP="00FF1763">
            <w:pPr>
              <w:spacing w:line="480" w:lineRule="auto"/>
            </w:pPr>
            <w:r w:rsidRPr="00DE4AB0">
              <w:t>21</w:t>
            </w:r>
          </w:p>
        </w:tc>
        <w:tc>
          <w:tcPr>
            <w:tcW w:w="2977" w:type="dxa"/>
          </w:tcPr>
          <w:p w14:paraId="61FD3902" w14:textId="77777777" w:rsidR="00C22053" w:rsidRPr="00DE4AB0" w:rsidRDefault="00C22053" w:rsidP="00FF1763">
            <w:pPr>
              <w:spacing w:line="480" w:lineRule="auto"/>
            </w:pPr>
            <w:r w:rsidRPr="00DE4AB0">
              <w:t>Estonian</w:t>
            </w:r>
          </w:p>
        </w:tc>
        <w:tc>
          <w:tcPr>
            <w:tcW w:w="1422" w:type="dxa"/>
          </w:tcPr>
          <w:p w14:paraId="4A80FE68" w14:textId="77777777" w:rsidR="00C22053" w:rsidRPr="00DE4AB0" w:rsidRDefault="00C22053" w:rsidP="00FF1763">
            <w:pPr>
              <w:spacing w:line="480" w:lineRule="auto"/>
            </w:pPr>
            <w:r w:rsidRPr="00DE4AB0">
              <w:t>0.199</w:t>
            </w:r>
          </w:p>
        </w:tc>
      </w:tr>
      <w:tr w:rsidR="00C22053" w:rsidRPr="00DE4AB0" w14:paraId="07361D9D" w14:textId="77777777" w:rsidTr="00FF1763">
        <w:tc>
          <w:tcPr>
            <w:tcW w:w="846" w:type="dxa"/>
          </w:tcPr>
          <w:p w14:paraId="6B3055E1" w14:textId="77777777" w:rsidR="00C22053" w:rsidRPr="00DE4AB0" w:rsidRDefault="00C22053" w:rsidP="00FF1763">
            <w:pPr>
              <w:spacing w:line="480" w:lineRule="auto"/>
            </w:pPr>
            <w:r w:rsidRPr="00DE4AB0">
              <w:lastRenderedPageBreak/>
              <w:t>22</w:t>
            </w:r>
          </w:p>
        </w:tc>
        <w:tc>
          <w:tcPr>
            <w:tcW w:w="2977" w:type="dxa"/>
          </w:tcPr>
          <w:p w14:paraId="385B7BB8" w14:textId="77777777" w:rsidR="00C22053" w:rsidRPr="00DE4AB0" w:rsidRDefault="00C22053" w:rsidP="00FF1763">
            <w:pPr>
              <w:spacing w:line="480" w:lineRule="auto"/>
            </w:pPr>
            <w:r w:rsidRPr="00DE4AB0">
              <w:t>Arabic</w:t>
            </w:r>
          </w:p>
        </w:tc>
        <w:tc>
          <w:tcPr>
            <w:tcW w:w="1422" w:type="dxa"/>
          </w:tcPr>
          <w:p w14:paraId="28A619BD" w14:textId="77777777" w:rsidR="00C22053" w:rsidRPr="00DE4AB0" w:rsidRDefault="00C22053" w:rsidP="00FF1763">
            <w:pPr>
              <w:spacing w:line="480" w:lineRule="auto"/>
            </w:pPr>
            <w:r w:rsidRPr="00DE4AB0">
              <w:t>0.191</w:t>
            </w:r>
          </w:p>
        </w:tc>
      </w:tr>
      <w:tr w:rsidR="00C22053" w:rsidRPr="00DE4AB0" w14:paraId="61074E72" w14:textId="77777777" w:rsidTr="00FF1763">
        <w:tc>
          <w:tcPr>
            <w:tcW w:w="846" w:type="dxa"/>
          </w:tcPr>
          <w:p w14:paraId="421ABB1E" w14:textId="77777777" w:rsidR="00C22053" w:rsidRPr="00DE4AB0" w:rsidRDefault="00C22053" w:rsidP="00FF1763">
            <w:pPr>
              <w:spacing w:line="480" w:lineRule="auto"/>
            </w:pPr>
            <w:r w:rsidRPr="00DE4AB0">
              <w:t>23</w:t>
            </w:r>
          </w:p>
        </w:tc>
        <w:tc>
          <w:tcPr>
            <w:tcW w:w="2977" w:type="dxa"/>
          </w:tcPr>
          <w:p w14:paraId="168958C0" w14:textId="77777777" w:rsidR="00C22053" w:rsidRPr="00DE4AB0" w:rsidRDefault="00C22053" w:rsidP="00FF1763">
            <w:pPr>
              <w:spacing w:line="480" w:lineRule="auto"/>
            </w:pPr>
            <w:r w:rsidRPr="00DE4AB0">
              <w:t>Tamil</w:t>
            </w:r>
          </w:p>
        </w:tc>
        <w:tc>
          <w:tcPr>
            <w:tcW w:w="1422" w:type="dxa"/>
          </w:tcPr>
          <w:p w14:paraId="2E1E71FA" w14:textId="77777777" w:rsidR="00C22053" w:rsidRPr="00DE4AB0" w:rsidRDefault="00C22053" w:rsidP="00FF1763">
            <w:pPr>
              <w:spacing w:line="480" w:lineRule="auto"/>
            </w:pPr>
            <w:r w:rsidRPr="00DE4AB0">
              <w:t>0.178</w:t>
            </w:r>
          </w:p>
        </w:tc>
      </w:tr>
      <w:tr w:rsidR="00C22053" w:rsidRPr="00DE4AB0" w14:paraId="6E1BFCC3" w14:textId="77777777" w:rsidTr="00FF1763">
        <w:tc>
          <w:tcPr>
            <w:tcW w:w="846" w:type="dxa"/>
          </w:tcPr>
          <w:p w14:paraId="70596851" w14:textId="77777777" w:rsidR="00C22053" w:rsidRPr="00DE4AB0" w:rsidRDefault="00C22053" w:rsidP="00FF1763">
            <w:pPr>
              <w:spacing w:line="480" w:lineRule="auto"/>
            </w:pPr>
            <w:r w:rsidRPr="00DE4AB0">
              <w:t>24</w:t>
            </w:r>
          </w:p>
        </w:tc>
        <w:tc>
          <w:tcPr>
            <w:tcW w:w="2977" w:type="dxa"/>
          </w:tcPr>
          <w:p w14:paraId="3103E3C3" w14:textId="77777777" w:rsidR="00C22053" w:rsidRPr="00DE4AB0" w:rsidRDefault="00C22053" w:rsidP="00FF1763">
            <w:pPr>
              <w:spacing w:line="480" w:lineRule="auto"/>
            </w:pPr>
            <w:r w:rsidRPr="00DE4AB0">
              <w:t>Tagalog</w:t>
            </w:r>
          </w:p>
        </w:tc>
        <w:tc>
          <w:tcPr>
            <w:tcW w:w="1422" w:type="dxa"/>
          </w:tcPr>
          <w:p w14:paraId="7D457EBC" w14:textId="77777777" w:rsidR="00C22053" w:rsidRPr="00DE4AB0" w:rsidRDefault="00C22053" w:rsidP="00FF1763">
            <w:pPr>
              <w:spacing w:line="480" w:lineRule="auto"/>
            </w:pPr>
            <w:r w:rsidRPr="00DE4AB0">
              <w:t>0.174</w:t>
            </w:r>
          </w:p>
        </w:tc>
      </w:tr>
      <w:tr w:rsidR="00C22053" w:rsidRPr="00DE4AB0" w14:paraId="4E1074A4" w14:textId="77777777" w:rsidTr="00FF1763">
        <w:tc>
          <w:tcPr>
            <w:tcW w:w="846" w:type="dxa"/>
          </w:tcPr>
          <w:p w14:paraId="42BCB874" w14:textId="77777777" w:rsidR="00C22053" w:rsidRPr="00DE4AB0" w:rsidRDefault="00C22053" w:rsidP="00FF1763">
            <w:pPr>
              <w:spacing w:line="480" w:lineRule="auto"/>
            </w:pPr>
            <w:r w:rsidRPr="00DE4AB0">
              <w:t>25</w:t>
            </w:r>
          </w:p>
        </w:tc>
        <w:tc>
          <w:tcPr>
            <w:tcW w:w="2977" w:type="dxa"/>
          </w:tcPr>
          <w:p w14:paraId="5CFD1E78" w14:textId="77777777" w:rsidR="00C22053" w:rsidRPr="00DE4AB0" w:rsidRDefault="00C22053" w:rsidP="00FF1763">
            <w:pPr>
              <w:spacing w:line="480" w:lineRule="auto"/>
            </w:pPr>
            <w:r w:rsidRPr="00DE4AB0">
              <w:t>Lithuanian</w:t>
            </w:r>
          </w:p>
        </w:tc>
        <w:tc>
          <w:tcPr>
            <w:tcW w:w="1422" w:type="dxa"/>
          </w:tcPr>
          <w:p w14:paraId="7586C3BF" w14:textId="77777777" w:rsidR="00C22053" w:rsidRPr="00DE4AB0" w:rsidRDefault="00C22053" w:rsidP="00FF1763">
            <w:pPr>
              <w:spacing w:line="480" w:lineRule="auto"/>
            </w:pPr>
            <w:r w:rsidRPr="00DE4AB0">
              <w:t>0.163</w:t>
            </w:r>
          </w:p>
        </w:tc>
      </w:tr>
      <w:tr w:rsidR="00C22053" w:rsidRPr="00DE4AB0" w14:paraId="18D25197" w14:textId="77777777" w:rsidTr="00FF1763">
        <w:tc>
          <w:tcPr>
            <w:tcW w:w="846" w:type="dxa"/>
          </w:tcPr>
          <w:p w14:paraId="685793F6" w14:textId="77777777" w:rsidR="00C22053" w:rsidRPr="00DE4AB0" w:rsidRDefault="00C22053" w:rsidP="00FF1763">
            <w:pPr>
              <w:spacing w:line="480" w:lineRule="auto"/>
            </w:pPr>
            <w:r w:rsidRPr="00DE4AB0">
              <w:t>26</w:t>
            </w:r>
          </w:p>
        </w:tc>
        <w:tc>
          <w:tcPr>
            <w:tcW w:w="2977" w:type="dxa"/>
          </w:tcPr>
          <w:p w14:paraId="02D44326" w14:textId="77777777" w:rsidR="00C22053" w:rsidRPr="00DE4AB0" w:rsidRDefault="00C22053" w:rsidP="00FF1763">
            <w:pPr>
              <w:spacing w:line="480" w:lineRule="auto"/>
            </w:pPr>
            <w:r w:rsidRPr="00DE4AB0">
              <w:t>Czech</w:t>
            </w:r>
          </w:p>
        </w:tc>
        <w:tc>
          <w:tcPr>
            <w:tcW w:w="1422" w:type="dxa"/>
          </w:tcPr>
          <w:p w14:paraId="2420C92C" w14:textId="77777777" w:rsidR="00C22053" w:rsidRPr="00DE4AB0" w:rsidRDefault="00C22053" w:rsidP="00FF1763">
            <w:pPr>
              <w:spacing w:line="480" w:lineRule="auto"/>
            </w:pPr>
            <w:r w:rsidRPr="00DE4AB0">
              <w:t>0.153</w:t>
            </w:r>
          </w:p>
        </w:tc>
      </w:tr>
      <w:tr w:rsidR="00C22053" w:rsidRPr="00DE4AB0" w14:paraId="341845D2" w14:textId="77777777" w:rsidTr="00FF1763">
        <w:tc>
          <w:tcPr>
            <w:tcW w:w="846" w:type="dxa"/>
          </w:tcPr>
          <w:p w14:paraId="5790C59A" w14:textId="77777777" w:rsidR="00C22053" w:rsidRPr="00DE4AB0" w:rsidRDefault="00C22053" w:rsidP="00FF1763">
            <w:pPr>
              <w:spacing w:line="480" w:lineRule="auto"/>
            </w:pPr>
            <w:r w:rsidRPr="00DE4AB0">
              <w:t>27</w:t>
            </w:r>
          </w:p>
        </w:tc>
        <w:tc>
          <w:tcPr>
            <w:tcW w:w="2977" w:type="dxa"/>
          </w:tcPr>
          <w:p w14:paraId="67F9842D" w14:textId="77777777" w:rsidR="00C22053" w:rsidRPr="00DE4AB0" w:rsidRDefault="00C22053" w:rsidP="00FF1763">
            <w:pPr>
              <w:spacing w:line="480" w:lineRule="auto"/>
            </w:pPr>
            <w:r w:rsidRPr="00DE4AB0">
              <w:t>Greek</w:t>
            </w:r>
          </w:p>
        </w:tc>
        <w:tc>
          <w:tcPr>
            <w:tcW w:w="1422" w:type="dxa"/>
          </w:tcPr>
          <w:p w14:paraId="6A50AD61" w14:textId="77777777" w:rsidR="00C22053" w:rsidRPr="00DE4AB0" w:rsidRDefault="00C22053" w:rsidP="00FF1763">
            <w:pPr>
              <w:spacing w:line="480" w:lineRule="auto"/>
            </w:pPr>
            <w:r w:rsidRPr="00DE4AB0">
              <w:t>0.140</w:t>
            </w:r>
          </w:p>
        </w:tc>
      </w:tr>
      <w:tr w:rsidR="00C22053" w:rsidRPr="00DE4AB0" w14:paraId="3276C4FF" w14:textId="77777777" w:rsidTr="00FF1763">
        <w:tc>
          <w:tcPr>
            <w:tcW w:w="846" w:type="dxa"/>
          </w:tcPr>
          <w:p w14:paraId="223B4C21" w14:textId="77777777" w:rsidR="00C22053" w:rsidRPr="00DE4AB0" w:rsidRDefault="00C22053" w:rsidP="00FF1763">
            <w:pPr>
              <w:spacing w:line="480" w:lineRule="auto"/>
            </w:pPr>
            <w:r w:rsidRPr="00DE4AB0">
              <w:t>28</w:t>
            </w:r>
          </w:p>
        </w:tc>
        <w:tc>
          <w:tcPr>
            <w:tcW w:w="2977" w:type="dxa"/>
          </w:tcPr>
          <w:p w14:paraId="57E4425D" w14:textId="77777777" w:rsidR="00C22053" w:rsidRPr="00DE4AB0" w:rsidRDefault="00C22053" w:rsidP="00FF1763">
            <w:pPr>
              <w:spacing w:line="480" w:lineRule="auto"/>
            </w:pPr>
            <w:r w:rsidRPr="00DE4AB0">
              <w:t>Korean</w:t>
            </w:r>
          </w:p>
        </w:tc>
        <w:tc>
          <w:tcPr>
            <w:tcW w:w="1422" w:type="dxa"/>
          </w:tcPr>
          <w:p w14:paraId="6AD2C259" w14:textId="77777777" w:rsidR="00C22053" w:rsidRPr="00DE4AB0" w:rsidRDefault="00C22053" w:rsidP="00FF1763">
            <w:pPr>
              <w:spacing w:line="480" w:lineRule="auto"/>
            </w:pPr>
            <w:r w:rsidRPr="00DE4AB0">
              <w:t>0.072</w:t>
            </w:r>
          </w:p>
        </w:tc>
      </w:tr>
      <w:tr w:rsidR="00C22053" w:rsidRPr="00DE4AB0" w14:paraId="55666EEC" w14:textId="77777777" w:rsidTr="00FF1763">
        <w:tc>
          <w:tcPr>
            <w:tcW w:w="846" w:type="dxa"/>
          </w:tcPr>
          <w:p w14:paraId="11703D70" w14:textId="77777777" w:rsidR="00C22053" w:rsidRPr="00DE4AB0" w:rsidRDefault="00C22053" w:rsidP="00FF1763">
            <w:pPr>
              <w:spacing w:line="480" w:lineRule="auto"/>
            </w:pPr>
            <w:r w:rsidRPr="00DE4AB0">
              <w:t>29</w:t>
            </w:r>
          </w:p>
        </w:tc>
        <w:tc>
          <w:tcPr>
            <w:tcW w:w="2977" w:type="dxa"/>
          </w:tcPr>
          <w:p w14:paraId="19F19A27" w14:textId="77777777" w:rsidR="00C22053" w:rsidRPr="00DE4AB0" w:rsidRDefault="00C22053" w:rsidP="00FF1763">
            <w:pPr>
              <w:spacing w:line="480" w:lineRule="auto"/>
            </w:pPr>
            <w:r w:rsidRPr="00DE4AB0">
              <w:t>Slovakian</w:t>
            </w:r>
          </w:p>
        </w:tc>
        <w:tc>
          <w:tcPr>
            <w:tcW w:w="1422" w:type="dxa"/>
          </w:tcPr>
          <w:p w14:paraId="64B380F0" w14:textId="77777777" w:rsidR="00C22053" w:rsidRPr="00DE4AB0" w:rsidRDefault="00C22053" w:rsidP="00FF1763">
            <w:pPr>
              <w:spacing w:line="480" w:lineRule="auto"/>
            </w:pPr>
            <w:r w:rsidRPr="00DE4AB0">
              <w:t>0.047</w:t>
            </w:r>
          </w:p>
        </w:tc>
      </w:tr>
      <w:tr w:rsidR="00C22053" w:rsidRPr="00DE4AB0" w14:paraId="2485F2A5" w14:textId="77777777" w:rsidTr="00FF1763">
        <w:tc>
          <w:tcPr>
            <w:tcW w:w="846" w:type="dxa"/>
          </w:tcPr>
          <w:p w14:paraId="55BA379D" w14:textId="77777777" w:rsidR="00C22053" w:rsidRPr="00DE4AB0" w:rsidRDefault="00C22053" w:rsidP="00FF1763">
            <w:pPr>
              <w:spacing w:line="480" w:lineRule="auto"/>
            </w:pPr>
            <w:r w:rsidRPr="00DE4AB0">
              <w:t>30</w:t>
            </w:r>
          </w:p>
        </w:tc>
        <w:tc>
          <w:tcPr>
            <w:tcW w:w="2977" w:type="dxa"/>
          </w:tcPr>
          <w:p w14:paraId="63F460BE" w14:textId="77777777" w:rsidR="00C22053" w:rsidRPr="00DE4AB0" w:rsidRDefault="00C22053" w:rsidP="00FF1763">
            <w:pPr>
              <w:spacing w:line="480" w:lineRule="auto"/>
            </w:pPr>
            <w:r w:rsidRPr="00DE4AB0">
              <w:t>Indonesian</w:t>
            </w:r>
          </w:p>
        </w:tc>
        <w:tc>
          <w:tcPr>
            <w:tcW w:w="1422" w:type="dxa"/>
          </w:tcPr>
          <w:p w14:paraId="313049A4" w14:textId="77777777" w:rsidR="00C22053" w:rsidRPr="00DE4AB0" w:rsidRDefault="00C22053" w:rsidP="00FF1763">
            <w:pPr>
              <w:spacing w:line="480" w:lineRule="auto"/>
            </w:pPr>
            <w:r w:rsidRPr="00DE4AB0">
              <w:t>0.045</w:t>
            </w:r>
          </w:p>
        </w:tc>
      </w:tr>
      <w:tr w:rsidR="00C22053" w:rsidRPr="00DE4AB0" w14:paraId="74FACB28" w14:textId="77777777" w:rsidTr="00FF1763">
        <w:tc>
          <w:tcPr>
            <w:tcW w:w="846" w:type="dxa"/>
          </w:tcPr>
          <w:p w14:paraId="41BA6428" w14:textId="77777777" w:rsidR="00C22053" w:rsidRPr="00DE4AB0" w:rsidRDefault="00C22053" w:rsidP="00FF1763">
            <w:pPr>
              <w:spacing w:line="480" w:lineRule="auto"/>
            </w:pPr>
            <w:r w:rsidRPr="00DE4AB0">
              <w:t>31</w:t>
            </w:r>
          </w:p>
        </w:tc>
        <w:tc>
          <w:tcPr>
            <w:tcW w:w="2977" w:type="dxa"/>
          </w:tcPr>
          <w:p w14:paraId="26A11F8F" w14:textId="77777777" w:rsidR="00C22053" w:rsidRPr="00DE4AB0" w:rsidRDefault="00C22053" w:rsidP="00FF1763">
            <w:pPr>
              <w:spacing w:line="480" w:lineRule="auto"/>
            </w:pPr>
            <w:r w:rsidRPr="00DE4AB0">
              <w:t>Thai</w:t>
            </w:r>
          </w:p>
        </w:tc>
        <w:tc>
          <w:tcPr>
            <w:tcW w:w="1422" w:type="dxa"/>
          </w:tcPr>
          <w:p w14:paraId="0E44804D" w14:textId="77777777" w:rsidR="00C22053" w:rsidRPr="00DE4AB0" w:rsidRDefault="00C22053" w:rsidP="00FF1763">
            <w:pPr>
              <w:spacing w:line="480" w:lineRule="auto"/>
            </w:pPr>
            <w:r w:rsidRPr="00DE4AB0">
              <w:t>0.011</w:t>
            </w:r>
          </w:p>
        </w:tc>
      </w:tr>
      <w:tr w:rsidR="00C22053" w:rsidRPr="00DE4AB0" w14:paraId="5E629D00" w14:textId="77777777" w:rsidTr="00FF1763">
        <w:tc>
          <w:tcPr>
            <w:tcW w:w="846" w:type="dxa"/>
          </w:tcPr>
          <w:p w14:paraId="5450BEC8" w14:textId="77777777" w:rsidR="00C22053" w:rsidRPr="00DE4AB0" w:rsidRDefault="00C22053" w:rsidP="00FF1763">
            <w:pPr>
              <w:spacing w:line="480" w:lineRule="auto"/>
            </w:pPr>
            <w:r w:rsidRPr="00DE4AB0">
              <w:t>32</w:t>
            </w:r>
          </w:p>
        </w:tc>
        <w:tc>
          <w:tcPr>
            <w:tcW w:w="2977" w:type="dxa"/>
          </w:tcPr>
          <w:p w14:paraId="38B3E53C" w14:textId="77777777" w:rsidR="00C22053" w:rsidRPr="00DE4AB0" w:rsidRDefault="00C22053" w:rsidP="00FF1763">
            <w:pPr>
              <w:spacing w:line="480" w:lineRule="auto"/>
            </w:pPr>
            <w:r w:rsidRPr="00DE4AB0">
              <w:t>Polish</w:t>
            </w:r>
          </w:p>
        </w:tc>
        <w:tc>
          <w:tcPr>
            <w:tcW w:w="1422" w:type="dxa"/>
          </w:tcPr>
          <w:p w14:paraId="686DFBD2" w14:textId="77777777" w:rsidR="00C22053" w:rsidRPr="00DE4AB0" w:rsidRDefault="00C22053" w:rsidP="00FF1763">
            <w:pPr>
              <w:spacing w:line="480" w:lineRule="auto"/>
            </w:pPr>
            <w:r w:rsidRPr="00DE4AB0">
              <w:t>0.010</w:t>
            </w:r>
          </w:p>
        </w:tc>
      </w:tr>
      <w:tr w:rsidR="00C22053" w:rsidRPr="00DE4AB0" w14:paraId="3F0CF6E8" w14:textId="77777777" w:rsidTr="00FF1763">
        <w:tc>
          <w:tcPr>
            <w:tcW w:w="846" w:type="dxa"/>
          </w:tcPr>
          <w:p w14:paraId="082DF08E" w14:textId="77777777" w:rsidR="00C22053" w:rsidRPr="00DE4AB0" w:rsidRDefault="00C22053" w:rsidP="00FF1763">
            <w:pPr>
              <w:spacing w:line="480" w:lineRule="auto"/>
            </w:pPr>
            <w:r w:rsidRPr="00DE4AB0">
              <w:t>33</w:t>
            </w:r>
          </w:p>
        </w:tc>
        <w:tc>
          <w:tcPr>
            <w:tcW w:w="2977" w:type="dxa"/>
          </w:tcPr>
          <w:p w14:paraId="65722C1C" w14:textId="77777777" w:rsidR="00C22053" w:rsidRPr="00DE4AB0" w:rsidRDefault="00C22053" w:rsidP="00FF1763">
            <w:pPr>
              <w:spacing w:line="480" w:lineRule="auto"/>
            </w:pPr>
            <w:r w:rsidRPr="00DE4AB0">
              <w:t>English</w:t>
            </w:r>
          </w:p>
        </w:tc>
        <w:tc>
          <w:tcPr>
            <w:tcW w:w="1422" w:type="dxa"/>
          </w:tcPr>
          <w:p w14:paraId="681314AC" w14:textId="77777777" w:rsidR="00C22053" w:rsidRPr="00DE4AB0" w:rsidRDefault="00C22053" w:rsidP="00FF1763">
            <w:pPr>
              <w:spacing w:line="480" w:lineRule="auto"/>
            </w:pPr>
            <w:r w:rsidRPr="00DE4AB0">
              <w:t>0.000</w:t>
            </w:r>
          </w:p>
        </w:tc>
      </w:tr>
      <w:tr w:rsidR="00C22053" w:rsidRPr="00DE4AB0" w14:paraId="316B9ED8" w14:textId="77777777" w:rsidTr="00FF1763">
        <w:tc>
          <w:tcPr>
            <w:tcW w:w="846" w:type="dxa"/>
          </w:tcPr>
          <w:p w14:paraId="6F68F5C0" w14:textId="77777777" w:rsidR="00C22053" w:rsidRPr="00DE4AB0" w:rsidRDefault="00C22053" w:rsidP="00FF1763">
            <w:pPr>
              <w:spacing w:line="480" w:lineRule="auto"/>
            </w:pPr>
            <w:r w:rsidRPr="00DE4AB0">
              <w:t>34</w:t>
            </w:r>
          </w:p>
        </w:tc>
        <w:tc>
          <w:tcPr>
            <w:tcW w:w="2977" w:type="dxa"/>
          </w:tcPr>
          <w:p w14:paraId="28A8ADEE" w14:textId="77777777" w:rsidR="00C22053" w:rsidRPr="00DE4AB0" w:rsidRDefault="00C22053" w:rsidP="00FF1763">
            <w:pPr>
              <w:spacing w:line="480" w:lineRule="auto"/>
            </w:pPr>
            <w:r w:rsidRPr="00DE4AB0">
              <w:t>Mandarin</w:t>
            </w:r>
          </w:p>
        </w:tc>
        <w:tc>
          <w:tcPr>
            <w:tcW w:w="1422" w:type="dxa"/>
          </w:tcPr>
          <w:p w14:paraId="6A253B94" w14:textId="77777777" w:rsidR="00C22053" w:rsidRPr="00DE4AB0" w:rsidRDefault="00C22053" w:rsidP="00FF1763">
            <w:pPr>
              <w:spacing w:line="480" w:lineRule="auto"/>
            </w:pPr>
            <w:r w:rsidRPr="00DE4AB0">
              <w:t>-0.035</w:t>
            </w:r>
          </w:p>
        </w:tc>
      </w:tr>
      <w:tr w:rsidR="00C22053" w:rsidRPr="00DE4AB0" w14:paraId="460C4564" w14:textId="77777777" w:rsidTr="00FF1763">
        <w:tc>
          <w:tcPr>
            <w:tcW w:w="846" w:type="dxa"/>
          </w:tcPr>
          <w:p w14:paraId="08B98489" w14:textId="77777777" w:rsidR="00C22053" w:rsidRPr="00DE4AB0" w:rsidRDefault="00C22053" w:rsidP="00FF1763">
            <w:pPr>
              <w:spacing w:line="480" w:lineRule="auto"/>
            </w:pPr>
            <w:r w:rsidRPr="00DE4AB0">
              <w:t>35</w:t>
            </w:r>
          </w:p>
        </w:tc>
        <w:tc>
          <w:tcPr>
            <w:tcW w:w="2977" w:type="dxa"/>
          </w:tcPr>
          <w:p w14:paraId="501E3ADC" w14:textId="77777777" w:rsidR="00C22053" w:rsidRPr="00DE4AB0" w:rsidRDefault="00C22053" w:rsidP="00FF1763">
            <w:pPr>
              <w:spacing w:line="480" w:lineRule="auto"/>
            </w:pPr>
            <w:r w:rsidRPr="00DE4AB0">
              <w:t>Latvian</w:t>
            </w:r>
          </w:p>
        </w:tc>
        <w:tc>
          <w:tcPr>
            <w:tcW w:w="1422" w:type="dxa"/>
          </w:tcPr>
          <w:p w14:paraId="32C4E184" w14:textId="77777777" w:rsidR="00C22053" w:rsidRPr="00DE4AB0" w:rsidRDefault="00C22053" w:rsidP="00FF1763">
            <w:pPr>
              <w:spacing w:line="480" w:lineRule="auto"/>
            </w:pPr>
            <w:r w:rsidRPr="00DE4AB0">
              <w:t>-0.068</w:t>
            </w:r>
          </w:p>
        </w:tc>
      </w:tr>
      <w:tr w:rsidR="00C22053" w:rsidRPr="00DE4AB0" w14:paraId="4A742D57" w14:textId="77777777" w:rsidTr="00FF1763">
        <w:tc>
          <w:tcPr>
            <w:tcW w:w="846" w:type="dxa"/>
          </w:tcPr>
          <w:p w14:paraId="5FCEEF42" w14:textId="77777777" w:rsidR="00C22053" w:rsidRPr="00DE4AB0" w:rsidRDefault="00C22053" w:rsidP="00FF1763">
            <w:pPr>
              <w:spacing w:line="480" w:lineRule="auto"/>
            </w:pPr>
            <w:r w:rsidRPr="00DE4AB0">
              <w:t>36</w:t>
            </w:r>
          </w:p>
        </w:tc>
        <w:tc>
          <w:tcPr>
            <w:tcW w:w="2977" w:type="dxa"/>
          </w:tcPr>
          <w:p w14:paraId="20BDA054" w14:textId="77777777" w:rsidR="00C22053" w:rsidRPr="00DE4AB0" w:rsidRDefault="00C22053" w:rsidP="00FF1763">
            <w:pPr>
              <w:spacing w:line="480" w:lineRule="auto"/>
            </w:pPr>
            <w:r w:rsidRPr="00DE4AB0">
              <w:t>Turkish</w:t>
            </w:r>
          </w:p>
        </w:tc>
        <w:tc>
          <w:tcPr>
            <w:tcW w:w="1422" w:type="dxa"/>
          </w:tcPr>
          <w:p w14:paraId="25BC78D4" w14:textId="77777777" w:rsidR="00C22053" w:rsidRPr="00DE4AB0" w:rsidRDefault="00C22053" w:rsidP="00FF1763">
            <w:pPr>
              <w:spacing w:line="480" w:lineRule="auto"/>
            </w:pPr>
            <w:r w:rsidRPr="00DE4AB0">
              <w:t>-0.101</w:t>
            </w:r>
          </w:p>
        </w:tc>
      </w:tr>
      <w:tr w:rsidR="00C22053" w:rsidRPr="00DE4AB0" w14:paraId="325C5CA1" w14:textId="77777777" w:rsidTr="00FF1763">
        <w:tc>
          <w:tcPr>
            <w:tcW w:w="846" w:type="dxa"/>
          </w:tcPr>
          <w:p w14:paraId="65FC31A7" w14:textId="77777777" w:rsidR="00C22053" w:rsidRPr="00DE4AB0" w:rsidRDefault="00C22053" w:rsidP="00FF1763">
            <w:pPr>
              <w:spacing w:line="480" w:lineRule="auto"/>
            </w:pPr>
            <w:r w:rsidRPr="00DE4AB0">
              <w:t>37</w:t>
            </w:r>
          </w:p>
        </w:tc>
        <w:tc>
          <w:tcPr>
            <w:tcW w:w="2977" w:type="dxa"/>
          </w:tcPr>
          <w:p w14:paraId="1709C5B6" w14:textId="77777777" w:rsidR="00C22053" w:rsidRPr="00DE4AB0" w:rsidRDefault="00C22053" w:rsidP="00FF1763">
            <w:pPr>
              <w:spacing w:line="480" w:lineRule="auto"/>
            </w:pPr>
            <w:r w:rsidRPr="00DE4AB0">
              <w:t>German</w:t>
            </w:r>
          </w:p>
        </w:tc>
        <w:tc>
          <w:tcPr>
            <w:tcW w:w="1422" w:type="dxa"/>
          </w:tcPr>
          <w:p w14:paraId="6CF29C20" w14:textId="77777777" w:rsidR="00C22053" w:rsidRPr="00DE4AB0" w:rsidRDefault="00C22053" w:rsidP="00FF1763">
            <w:pPr>
              <w:spacing w:line="480" w:lineRule="auto"/>
            </w:pPr>
            <w:r w:rsidRPr="00DE4AB0">
              <w:t>-0.110</w:t>
            </w:r>
          </w:p>
        </w:tc>
      </w:tr>
      <w:tr w:rsidR="00C22053" w:rsidRPr="00DE4AB0" w14:paraId="50770BD4" w14:textId="77777777" w:rsidTr="00FF1763">
        <w:tc>
          <w:tcPr>
            <w:tcW w:w="846" w:type="dxa"/>
          </w:tcPr>
          <w:p w14:paraId="1C5A60A3" w14:textId="77777777" w:rsidR="00C22053" w:rsidRPr="00DE4AB0" w:rsidRDefault="00C22053" w:rsidP="00FF1763">
            <w:pPr>
              <w:spacing w:line="480" w:lineRule="auto"/>
            </w:pPr>
            <w:r w:rsidRPr="00DE4AB0">
              <w:t>38</w:t>
            </w:r>
          </w:p>
        </w:tc>
        <w:tc>
          <w:tcPr>
            <w:tcW w:w="2977" w:type="dxa"/>
          </w:tcPr>
          <w:p w14:paraId="523A0004" w14:textId="77777777" w:rsidR="00C22053" w:rsidRPr="00DE4AB0" w:rsidRDefault="00C22053" w:rsidP="00FF1763">
            <w:pPr>
              <w:spacing w:line="480" w:lineRule="auto"/>
            </w:pPr>
            <w:r w:rsidRPr="00DE4AB0">
              <w:t>Russian</w:t>
            </w:r>
          </w:p>
        </w:tc>
        <w:tc>
          <w:tcPr>
            <w:tcW w:w="1422" w:type="dxa"/>
          </w:tcPr>
          <w:p w14:paraId="161F7924" w14:textId="77777777" w:rsidR="00C22053" w:rsidRPr="00DE4AB0" w:rsidRDefault="00C22053" w:rsidP="00FF1763">
            <w:pPr>
              <w:spacing w:line="480" w:lineRule="auto"/>
            </w:pPr>
            <w:r w:rsidRPr="00DE4AB0">
              <w:t>-0.111</w:t>
            </w:r>
          </w:p>
        </w:tc>
      </w:tr>
      <w:tr w:rsidR="00C22053" w:rsidRPr="00DE4AB0" w14:paraId="68473F24" w14:textId="77777777" w:rsidTr="00FF1763">
        <w:tc>
          <w:tcPr>
            <w:tcW w:w="846" w:type="dxa"/>
            <w:tcBorders>
              <w:bottom w:val="nil"/>
            </w:tcBorders>
          </w:tcPr>
          <w:p w14:paraId="020DB53D" w14:textId="77777777" w:rsidR="00C22053" w:rsidRPr="00DE4AB0" w:rsidRDefault="00C22053" w:rsidP="00FF1763">
            <w:pPr>
              <w:spacing w:line="480" w:lineRule="auto"/>
            </w:pPr>
            <w:r w:rsidRPr="00DE4AB0">
              <w:t>39</w:t>
            </w:r>
          </w:p>
        </w:tc>
        <w:tc>
          <w:tcPr>
            <w:tcW w:w="2977" w:type="dxa"/>
            <w:tcBorders>
              <w:bottom w:val="nil"/>
            </w:tcBorders>
          </w:tcPr>
          <w:p w14:paraId="62EE83E1" w14:textId="77777777" w:rsidR="00C22053" w:rsidRPr="00DE4AB0" w:rsidRDefault="00C22053" w:rsidP="00FF1763">
            <w:pPr>
              <w:spacing w:line="480" w:lineRule="auto"/>
            </w:pPr>
            <w:r w:rsidRPr="00DE4AB0">
              <w:t>Italian</w:t>
            </w:r>
          </w:p>
        </w:tc>
        <w:tc>
          <w:tcPr>
            <w:tcW w:w="1422" w:type="dxa"/>
            <w:tcBorders>
              <w:bottom w:val="nil"/>
            </w:tcBorders>
          </w:tcPr>
          <w:p w14:paraId="73463AB6" w14:textId="77777777" w:rsidR="00C22053" w:rsidRPr="00DE4AB0" w:rsidRDefault="00C22053" w:rsidP="00FF1763">
            <w:pPr>
              <w:spacing w:line="480" w:lineRule="auto"/>
            </w:pPr>
            <w:r w:rsidRPr="00DE4AB0">
              <w:t>-0.157</w:t>
            </w:r>
          </w:p>
        </w:tc>
      </w:tr>
      <w:tr w:rsidR="00C22053" w:rsidRPr="00DE4AB0" w14:paraId="2A8E0BDD" w14:textId="77777777" w:rsidTr="00FF1763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04E3EFE" w14:textId="77777777" w:rsidR="00C22053" w:rsidRPr="00DE4AB0" w:rsidRDefault="00C22053" w:rsidP="00FF1763">
            <w:pPr>
              <w:spacing w:line="480" w:lineRule="auto"/>
            </w:pPr>
            <w:r w:rsidRPr="00DE4AB0">
              <w:t>4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4D353DE" w14:textId="77777777" w:rsidR="00C22053" w:rsidRPr="00DE4AB0" w:rsidRDefault="00C22053" w:rsidP="00FF1763">
            <w:pPr>
              <w:spacing w:line="480" w:lineRule="auto"/>
            </w:pPr>
            <w:r w:rsidRPr="00DE4AB0">
              <w:t>Japanese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5A452AF6" w14:textId="77777777" w:rsidR="00C22053" w:rsidRPr="00DE4AB0" w:rsidRDefault="00C22053" w:rsidP="00FF1763">
            <w:pPr>
              <w:spacing w:line="480" w:lineRule="auto"/>
            </w:pPr>
            <w:r w:rsidRPr="00DE4AB0">
              <w:t>-0.728</w:t>
            </w:r>
          </w:p>
        </w:tc>
      </w:tr>
    </w:tbl>
    <w:p w14:paraId="2669F7BA" w14:textId="77777777" w:rsidR="00C22053" w:rsidRPr="00DE4AB0" w:rsidRDefault="00C22053" w:rsidP="00C22053">
      <w:pPr>
        <w:spacing w:line="480" w:lineRule="auto"/>
        <w:sectPr w:rsidR="00C22053" w:rsidRPr="00DE4AB0" w:rsidSect="00C22053">
          <w:pgSz w:w="11900" w:h="16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16D7E0B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53"/>
    <w:rsid w:val="00047149"/>
    <w:rsid w:val="000A6172"/>
    <w:rsid w:val="00265EDB"/>
    <w:rsid w:val="00357A34"/>
    <w:rsid w:val="00AB03E3"/>
    <w:rsid w:val="00C2205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9BCE8"/>
  <w14:defaultImageDpi w14:val="32767"/>
  <w15:chartTrackingRefBased/>
  <w15:docId w15:val="{16D1B6DE-7E04-D148-98F5-84189B92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20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0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0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0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0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0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0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0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0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0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0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05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0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0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6:00Z</dcterms:created>
  <dcterms:modified xsi:type="dcterms:W3CDTF">2024-12-23T14:46:00Z</dcterms:modified>
</cp:coreProperties>
</file>